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AF8FF8" w14:textId="4BFE5EC8" w:rsidR="00833C2E" w:rsidRPr="005445EE" w:rsidRDefault="00833C2E" w:rsidP="00F949CC">
      <w:pPr>
        <w:jc w:val="both"/>
        <w:rPr>
          <w:rFonts w:ascii="Times New Roman" w:hAnsi="Times New Roman" w:cs="Times New Roman"/>
          <w:sz w:val="24"/>
          <w:szCs w:val="24"/>
          <w:lang w:val="sr-Latn-RS"/>
        </w:rPr>
      </w:pPr>
      <w:bookmarkStart w:id="0" w:name="_GoBack"/>
      <w:bookmarkEnd w:id="0"/>
      <w:r w:rsidRPr="005445EE">
        <w:rPr>
          <w:rFonts w:ascii="Times New Roman" w:hAnsi="Times New Roman" w:cs="Times New Roman"/>
          <w:sz w:val="24"/>
          <w:szCs w:val="24"/>
          <w:lang w:val="sr-Latn-RS"/>
        </w:rPr>
        <w:t>Table 1</w:t>
      </w:r>
      <w:r w:rsidR="00034A8C">
        <w:rPr>
          <w:rFonts w:ascii="Times New Roman" w:hAnsi="Times New Roman" w:cs="Times New Roman"/>
          <w:sz w:val="24"/>
          <w:szCs w:val="24"/>
          <w:lang w:val="sr-Latn-RS"/>
        </w:rPr>
        <w:t>S</w:t>
      </w:r>
      <w:r w:rsidRPr="005445EE">
        <w:rPr>
          <w:rFonts w:ascii="Times New Roman" w:hAnsi="Times New Roman" w:cs="Times New Roman"/>
          <w:sz w:val="24"/>
          <w:szCs w:val="24"/>
          <w:lang w:val="sr-Latn-RS"/>
        </w:rPr>
        <w:t xml:space="preserve">. </w:t>
      </w:r>
      <w:r w:rsidR="006F53A4" w:rsidRPr="005445EE">
        <w:rPr>
          <w:rFonts w:ascii="Times New Roman" w:hAnsi="Times New Roman" w:cs="Times New Roman"/>
          <w:sz w:val="24"/>
          <w:szCs w:val="24"/>
          <w:lang w:val="sr-Latn-RS"/>
        </w:rPr>
        <w:t>Some characteristics bacterial isolates</w:t>
      </w:r>
    </w:p>
    <w:p w14:paraId="56DF7DF0" w14:textId="3015D0A9" w:rsidR="009A04B9" w:rsidRPr="005445EE" w:rsidRDefault="009A04B9" w:rsidP="001878F8">
      <w:pPr>
        <w:jc w:val="both"/>
        <w:rPr>
          <w:rFonts w:ascii="Times New Roman" w:hAnsi="Times New Roman" w:cs="Times New Roman"/>
          <w:sz w:val="24"/>
          <w:szCs w:val="24"/>
          <w:lang w:val="sr-Latn-RS"/>
        </w:rPr>
      </w:pPr>
    </w:p>
    <w:tbl>
      <w:tblPr>
        <w:tblStyle w:val="TableGrid"/>
        <w:tblW w:w="95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498"/>
        <w:gridCol w:w="2513"/>
        <w:gridCol w:w="2506"/>
      </w:tblGrid>
      <w:tr w:rsidR="00C71680" w:rsidRPr="005445EE" w14:paraId="51BC1C17" w14:textId="77777777" w:rsidTr="00C71680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9026A5C" w14:textId="1FAC2766" w:rsidR="00C71680" w:rsidRPr="00C71680" w:rsidRDefault="00C71680" w:rsidP="00C7168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s</w:t>
            </w:r>
          </w:p>
        </w:tc>
        <w:tc>
          <w:tcPr>
            <w:tcW w:w="2498" w:type="dxa"/>
            <w:tcBorders>
              <w:top w:val="single" w:sz="4" w:space="0" w:color="auto"/>
              <w:bottom w:val="single" w:sz="4" w:space="0" w:color="auto"/>
            </w:tcBorders>
          </w:tcPr>
          <w:p w14:paraId="5CB711B4" w14:textId="030C9535" w:rsidR="00C71680" w:rsidRPr="00C71680" w:rsidRDefault="00C71680" w:rsidP="00C7168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nterobacter cloacae</w:t>
            </w:r>
            <w:r w:rsidRPr="00C716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MFKG-CV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2F0EC3" w14:textId="4C8CA189" w:rsidR="00C71680" w:rsidRPr="00C71680" w:rsidRDefault="00C71680" w:rsidP="00C7168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7168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Klebsiella</w:t>
            </w:r>
            <w:proofErr w:type="spellEnd"/>
            <w:r w:rsidRPr="00C7168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7168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xytoca</w:t>
            </w:r>
            <w:proofErr w:type="spellEnd"/>
            <w:r w:rsidRPr="00C716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MFKG-CV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565005" w14:textId="5A97CAAF" w:rsidR="00C71680" w:rsidRPr="00C71680" w:rsidRDefault="00C71680" w:rsidP="00C7168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7168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rratia</w:t>
            </w:r>
            <w:proofErr w:type="spellEnd"/>
            <w:r w:rsidRPr="00C7168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7168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dorifera</w:t>
            </w:r>
            <w:proofErr w:type="spellEnd"/>
            <w:r w:rsidRPr="00C716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MFKG-CV7</w:t>
            </w:r>
          </w:p>
        </w:tc>
      </w:tr>
      <w:tr w:rsidR="00DD44DE" w:rsidRPr="005445EE" w14:paraId="7E724DAC" w14:textId="77777777" w:rsidTr="00C71680">
        <w:trPr>
          <w:trHeight w:val="259"/>
        </w:trPr>
        <w:tc>
          <w:tcPr>
            <w:tcW w:w="1985" w:type="dxa"/>
            <w:tcBorders>
              <w:top w:val="single" w:sz="4" w:space="0" w:color="auto"/>
            </w:tcBorders>
          </w:tcPr>
          <w:p w14:paraId="0A70AADF" w14:textId="15B718CE" w:rsidR="00DD44DE" w:rsidRPr="00C71680" w:rsidRDefault="0079787E" w:rsidP="00B413D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  <w:shd w:val="clear" w:color="auto" w:fill="F9F9F9"/>
              </w:rPr>
            </w:pPr>
            <w:r w:rsidRPr="00C71680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  <w:shd w:val="clear" w:color="auto" w:fill="F9F9F9"/>
              </w:rPr>
              <w:t>F</w:t>
            </w:r>
            <w:r w:rsidR="00DD44DE" w:rsidRPr="00C71680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  <w:shd w:val="clear" w:color="auto" w:fill="F9F9F9"/>
              </w:rPr>
              <w:t>lagell</w:t>
            </w:r>
            <w:r w:rsidR="00C71680" w:rsidRPr="00C71680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  <w:shd w:val="clear" w:color="auto" w:fill="F9F9F9"/>
              </w:rPr>
              <w:t>a</w:t>
            </w:r>
          </w:p>
        </w:tc>
        <w:tc>
          <w:tcPr>
            <w:tcW w:w="2498" w:type="dxa"/>
            <w:tcBorders>
              <w:top w:val="single" w:sz="4" w:space="0" w:color="auto"/>
            </w:tcBorders>
          </w:tcPr>
          <w:p w14:paraId="1F57E489" w14:textId="6DA2BF21" w:rsidR="00DD44DE" w:rsidRPr="005445EE" w:rsidRDefault="00DD44DE" w:rsidP="00C71680">
            <w:pPr>
              <w:rPr>
                <w:rFonts w:ascii="Times New Roman" w:hAnsi="Times New Roman" w:cs="Times New Roman"/>
                <w:color w:val="030303"/>
                <w:sz w:val="24"/>
                <w:szCs w:val="24"/>
                <w:shd w:val="clear" w:color="auto" w:fill="F9F9F9"/>
              </w:rPr>
            </w:pPr>
            <w:r w:rsidRPr="005445EE">
              <w:rPr>
                <w:rFonts w:ascii="Times New Roman" w:hAnsi="Times New Roman" w:cs="Times New Roman"/>
                <w:color w:val="030303"/>
                <w:sz w:val="24"/>
                <w:szCs w:val="24"/>
                <w:shd w:val="clear" w:color="auto" w:fill="F9F9F9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E7261A" w14:textId="06EB01E9" w:rsidR="00DD44DE" w:rsidRPr="005445EE" w:rsidRDefault="00DD44DE" w:rsidP="00C71680">
            <w:pPr>
              <w:rPr>
                <w:rFonts w:ascii="Times New Roman" w:hAnsi="Times New Roman" w:cs="Times New Roman"/>
                <w:color w:val="030303"/>
                <w:sz w:val="24"/>
                <w:szCs w:val="24"/>
                <w:shd w:val="clear" w:color="auto" w:fill="F9F9F9"/>
              </w:rPr>
            </w:pPr>
            <w:r w:rsidRPr="005445EE">
              <w:rPr>
                <w:rFonts w:ascii="Times New Roman" w:hAnsi="Times New Roman" w:cs="Times New Roman"/>
                <w:color w:val="030303"/>
                <w:sz w:val="24"/>
                <w:szCs w:val="24"/>
                <w:shd w:val="clear" w:color="auto" w:fill="F9F9F9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AD6E1E" w14:textId="5B7A5A34" w:rsidR="00DD44DE" w:rsidRPr="005445EE" w:rsidRDefault="002366AC" w:rsidP="00C7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5E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4D5F0A" w:rsidRPr="005445EE" w14:paraId="5E3B61A3" w14:textId="77777777" w:rsidTr="00C71680">
        <w:tc>
          <w:tcPr>
            <w:tcW w:w="1985" w:type="dxa"/>
          </w:tcPr>
          <w:p w14:paraId="5DAE0AF9" w14:textId="14D20C2C" w:rsidR="004D5F0A" w:rsidRPr="00C71680" w:rsidRDefault="0079787E" w:rsidP="00FA610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  <w:shd w:val="clear" w:color="auto" w:fill="F9F9F9"/>
                <w:lang w:val="sr-Latn-RS"/>
              </w:rPr>
              <w:t>M</w:t>
            </w:r>
            <w:r w:rsidR="004D5F0A" w:rsidRPr="00C71680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  <w:shd w:val="clear" w:color="auto" w:fill="F9F9F9"/>
                <w:lang w:val="sr-Latn-RS"/>
              </w:rPr>
              <w:t xml:space="preserve">otility </w:t>
            </w:r>
            <w:r w:rsidRPr="00C71680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  <w:shd w:val="clear" w:color="auto" w:fill="F9F9F9"/>
                <w:lang w:val="sr-Latn-RS"/>
              </w:rPr>
              <w:t>test</w:t>
            </w:r>
          </w:p>
        </w:tc>
        <w:tc>
          <w:tcPr>
            <w:tcW w:w="2498" w:type="dxa"/>
          </w:tcPr>
          <w:p w14:paraId="78E7ED09" w14:textId="77777777" w:rsidR="004D5F0A" w:rsidRPr="005445EE" w:rsidRDefault="004D5F0A" w:rsidP="00C7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5E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747D78C3" w14:textId="77777777" w:rsidR="004D5F0A" w:rsidRPr="005445EE" w:rsidRDefault="004D5F0A" w:rsidP="00C7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5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0C8ED2D8" w14:textId="77777777" w:rsidR="004D5F0A" w:rsidRPr="005445EE" w:rsidRDefault="004D5F0A" w:rsidP="00C7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5E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79787E" w:rsidRPr="005445EE" w14:paraId="41D22E56" w14:textId="77777777" w:rsidTr="00C71680">
        <w:tc>
          <w:tcPr>
            <w:tcW w:w="1985" w:type="dxa"/>
          </w:tcPr>
          <w:p w14:paraId="7370EB93" w14:textId="54B455D7" w:rsidR="0079787E" w:rsidRPr="00C71680" w:rsidRDefault="0079787E" w:rsidP="0079787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363940"/>
                <w:sz w:val="24"/>
                <w:szCs w:val="24"/>
                <w:lang w:val="sr-Latn-RS"/>
              </w:rPr>
            </w:pPr>
            <w:r w:rsidRPr="00C71680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  <w:shd w:val="clear" w:color="auto" w:fill="F9F9F9"/>
                <w:lang w:val="sr-Latn-RS"/>
              </w:rPr>
              <w:t>DNAse</w:t>
            </w:r>
          </w:p>
        </w:tc>
        <w:tc>
          <w:tcPr>
            <w:tcW w:w="2498" w:type="dxa"/>
          </w:tcPr>
          <w:p w14:paraId="4E0A6C73" w14:textId="254E07B4" w:rsidR="0079787E" w:rsidRPr="005445EE" w:rsidRDefault="0079787E" w:rsidP="00C7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5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00EF4FF9" w14:textId="3D8A3BC3" w:rsidR="0079787E" w:rsidRPr="005445EE" w:rsidRDefault="0079787E" w:rsidP="00C7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5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77DBAEEA" w14:textId="7B238A98" w:rsidR="0079787E" w:rsidRPr="005445EE" w:rsidRDefault="0079787E" w:rsidP="00C7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5E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79787E" w:rsidRPr="005445EE" w14:paraId="728EA203" w14:textId="77777777" w:rsidTr="00C71680">
        <w:tc>
          <w:tcPr>
            <w:tcW w:w="1985" w:type="dxa"/>
          </w:tcPr>
          <w:p w14:paraId="0B758383" w14:textId="280AC3B8" w:rsidR="0079787E" w:rsidRPr="00C71680" w:rsidRDefault="0079787E" w:rsidP="0079787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363940"/>
                <w:sz w:val="24"/>
                <w:szCs w:val="24"/>
                <w:lang w:val="sr-Latn-RS"/>
              </w:rPr>
            </w:pPr>
            <w:r w:rsidRPr="00C71680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  <w:shd w:val="clear" w:color="auto" w:fill="F9F9F9"/>
              </w:rPr>
              <w:t>Adonitol</w:t>
            </w:r>
          </w:p>
        </w:tc>
        <w:tc>
          <w:tcPr>
            <w:tcW w:w="2498" w:type="dxa"/>
          </w:tcPr>
          <w:p w14:paraId="3642E061" w14:textId="40033931" w:rsidR="0079787E" w:rsidRPr="005445EE" w:rsidRDefault="0079787E" w:rsidP="00C7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5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3EA6AE06" w14:textId="56B5F45A" w:rsidR="0079787E" w:rsidRPr="005445EE" w:rsidRDefault="0079787E" w:rsidP="00C7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5EE">
              <w:rPr>
                <w:rFonts w:ascii="Times New Roman" w:hAnsi="Times New Roman" w:cs="Times New Roman"/>
                <w:color w:val="030303"/>
                <w:sz w:val="24"/>
                <w:szCs w:val="24"/>
                <w:shd w:val="clear" w:color="auto" w:fill="F9F9F9"/>
              </w:rPr>
              <w:t>-</w:t>
            </w:r>
          </w:p>
        </w:tc>
        <w:tc>
          <w:tcPr>
            <w:tcW w:w="0" w:type="auto"/>
          </w:tcPr>
          <w:p w14:paraId="1B6EEC48" w14:textId="4FED446D" w:rsidR="0079787E" w:rsidRPr="005445EE" w:rsidRDefault="0079787E" w:rsidP="00C7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5E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79787E" w:rsidRPr="005445EE" w14:paraId="2C2095D7" w14:textId="77777777" w:rsidTr="00C71680">
        <w:tc>
          <w:tcPr>
            <w:tcW w:w="1985" w:type="dxa"/>
          </w:tcPr>
          <w:p w14:paraId="142DF339" w14:textId="37BD63E9" w:rsidR="0079787E" w:rsidRPr="00C71680" w:rsidRDefault="0079787E" w:rsidP="0079787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363940"/>
                <w:sz w:val="24"/>
                <w:szCs w:val="24"/>
                <w:lang w:val="sr-Latn-RS"/>
              </w:rPr>
            </w:pPr>
            <w:r w:rsidRPr="00C71680">
              <w:rPr>
                <w:rFonts w:ascii="Times New Roman" w:hAnsi="Times New Roman" w:cs="Times New Roman"/>
                <w:b/>
                <w:bCs/>
                <w:color w:val="363940"/>
                <w:sz w:val="24"/>
                <w:szCs w:val="24"/>
                <w:lang w:val="sr-Latn-RS"/>
              </w:rPr>
              <w:t>Meso-Erythritol</w:t>
            </w:r>
          </w:p>
        </w:tc>
        <w:tc>
          <w:tcPr>
            <w:tcW w:w="2498" w:type="dxa"/>
          </w:tcPr>
          <w:p w14:paraId="41D8899B" w14:textId="77AEB09E" w:rsidR="0079787E" w:rsidRPr="005445EE" w:rsidRDefault="0079787E" w:rsidP="00C7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5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2B23C61E" w14:textId="03BA887A" w:rsidR="0079787E" w:rsidRPr="005445EE" w:rsidRDefault="0079787E" w:rsidP="00C71680">
            <w:pPr>
              <w:rPr>
                <w:rFonts w:ascii="Times New Roman" w:hAnsi="Times New Roman" w:cs="Times New Roman"/>
                <w:color w:val="030303"/>
                <w:sz w:val="24"/>
                <w:szCs w:val="24"/>
                <w:shd w:val="clear" w:color="auto" w:fill="F9F9F9"/>
              </w:rPr>
            </w:pPr>
            <w:r w:rsidRPr="005445EE">
              <w:rPr>
                <w:rFonts w:ascii="Times New Roman" w:hAnsi="Times New Roman" w:cs="Times New Roman"/>
                <w:color w:val="030303"/>
                <w:sz w:val="24"/>
                <w:szCs w:val="24"/>
                <w:shd w:val="clear" w:color="auto" w:fill="F9F9F9"/>
              </w:rPr>
              <w:t>-</w:t>
            </w:r>
          </w:p>
        </w:tc>
        <w:tc>
          <w:tcPr>
            <w:tcW w:w="0" w:type="auto"/>
          </w:tcPr>
          <w:p w14:paraId="16743954" w14:textId="754C55D7" w:rsidR="0079787E" w:rsidRPr="005445EE" w:rsidRDefault="0079787E" w:rsidP="00C7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5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9787E" w:rsidRPr="005445EE" w14:paraId="6B752827" w14:textId="77777777" w:rsidTr="00C71680">
        <w:tc>
          <w:tcPr>
            <w:tcW w:w="1985" w:type="dxa"/>
          </w:tcPr>
          <w:p w14:paraId="609C4468" w14:textId="089252E3" w:rsidR="0079787E" w:rsidRPr="00C71680" w:rsidRDefault="0079787E" w:rsidP="0079787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363940"/>
                <w:sz w:val="24"/>
                <w:szCs w:val="24"/>
                <w:lang w:val="sr-Latn-RS"/>
              </w:rPr>
            </w:pPr>
            <w:proofErr w:type="spellStart"/>
            <w:r w:rsidRPr="00C71680">
              <w:rPr>
                <w:rFonts w:ascii="Times New Roman" w:hAnsi="Times New Roman" w:cs="Times New Roman"/>
                <w:b/>
                <w:bCs/>
                <w:color w:val="030303"/>
                <w:sz w:val="24"/>
                <w:szCs w:val="24"/>
                <w:shd w:val="clear" w:color="auto" w:fill="F9F9F9"/>
              </w:rPr>
              <w:t>Mucate</w:t>
            </w:r>
            <w:proofErr w:type="spellEnd"/>
          </w:p>
        </w:tc>
        <w:tc>
          <w:tcPr>
            <w:tcW w:w="2498" w:type="dxa"/>
          </w:tcPr>
          <w:p w14:paraId="65F92CAF" w14:textId="70828589" w:rsidR="0079787E" w:rsidRPr="005445EE" w:rsidRDefault="0079787E" w:rsidP="00C7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5E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23342CCA" w14:textId="5A49C604" w:rsidR="0079787E" w:rsidRPr="005445EE" w:rsidRDefault="0079787E" w:rsidP="00C71680">
            <w:pPr>
              <w:rPr>
                <w:rFonts w:ascii="Times New Roman" w:hAnsi="Times New Roman" w:cs="Times New Roman"/>
                <w:color w:val="030303"/>
                <w:sz w:val="24"/>
                <w:szCs w:val="24"/>
                <w:shd w:val="clear" w:color="auto" w:fill="F9F9F9"/>
              </w:rPr>
            </w:pPr>
            <w:r w:rsidRPr="005445EE">
              <w:rPr>
                <w:rFonts w:ascii="Times New Roman" w:hAnsi="Times New Roman" w:cs="Times New Roman"/>
                <w:color w:val="030303"/>
                <w:sz w:val="24"/>
                <w:szCs w:val="24"/>
                <w:shd w:val="clear" w:color="auto" w:fill="F9F9F9"/>
              </w:rPr>
              <w:t>+</w:t>
            </w:r>
          </w:p>
        </w:tc>
        <w:tc>
          <w:tcPr>
            <w:tcW w:w="0" w:type="auto"/>
          </w:tcPr>
          <w:p w14:paraId="23A6F47C" w14:textId="3FCDD1B5" w:rsidR="0079787E" w:rsidRPr="005445EE" w:rsidRDefault="0079787E" w:rsidP="00C7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5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9787E" w:rsidRPr="005445EE" w14:paraId="6B5DCD36" w14:textId="77777777" w:rsidTr="00C71680">
        <w:tc>
          <w:tcPr>
            <w:tcW w:w="1985" w:type="dxa"/>
          </w:tcPr>
          <w:p w14:paraId="7BEA607B" w14:textId="5FA6FE7E" w:rsidR="0079787E" w:rsidRPr="00C71680" w:rsidRDefault="0079787E" w:rsidP="0079787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b/>
                <w:bCs/>
                <w:color w:val="363940"/>
                <w:sz w:val="24"/>
                <w:szCs w:val="24"/>
                <w:lang w:val="sr-Latn-RS"/>
              </w:rPr>
              <w:t>Dulcitol</w:t>
            </w:r>
          </w:p>
        </w:tc>
        <w:tc>
          <w:tcPr>
            <w:tcW w:w="2498" w:type="dxa"/>
          </w:tcPr>
          <w:p w14:paraId="69843E79" w14:textId="247E1C5D" w:rsidR="0079787E" w:rsidRPr="005445EE" w:rsidRDefault="0079787E" w:rsidP="00C7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5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115DA876" w14:textId="1512E78A" w:rsidR="0079787E" w:rsidRPr="005445EE" w:rsidRDefault="0079787E" w:rsidP="00C71680">
            <w:pPr>
              <w:rPr>
                <w:rFonts w:ascii="Times New Roman" w:hAnsi="Times New Roman" w:cs="Times New Roman"/>
                <w:color w:val="030303"/>
                <w:sz w:val="24"/>
                <w:szCs w:val="24"/>
                <w:shd w:val="clear" w:color="auto" w:fill="F9F9F9"/>
              </w:rPr>
            </w:pPr>
            <w:r w:rsidRPr="005445EE">
              <w:rPr>
                <w:rFonts w:ascii="Times New Roman" w:hAnsi="Times New Roman" w:cs="Times New Roman"/>
                <w:color w:val="030303"/>
                <w:sz w:val="24"/>
                <w:szCs w:val="24"/>
                <w:shd w:val="clear" w:color="auto" w:fill="F9F9F9"/>
              </w:rPr>
              <w:t>+</w:t>
            </w:r>
          </w:p>
        </w:tc>
        <w:tc>
          <w:tcPr>
            <w:tcW w:w="0" w:type="auto"/>
          </w:tcPr>
          <w:p w14:paraId="51147E0C" w14:textId="73834219" w:rsidR="0079787E" w:rsidRPr="005445EE" w:rsidRDefault="0079787E" w:rsidP="00C71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5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3BE27675" w14:textId="20F3D1AF" w:rsidR="00B412EE" w:rsidRPr="005445EE" w:rsidRDefault="00B412EE" w:rsidP="001878F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6BF75C1" w14:textId="413BF876" w:rsidR="008E4488" w:rsidRPr="002B5D17" w:rsidRDefault="00BF24B2" w:rsidP="002B5D17">
      <w:pPr>
        <w:jc w:val="both"/>
        <w:rPr>
          <w:rFonts w:ascii="Times New Roman" w:hAnsi="Times New Roman" w:cs="Times New Roman"/>
          <w:sz w:val="24"/>
          <w:szCs w:val="24"/>
        </w:rPr>
      </w:pPr>
      <w:r w:rsidRPr="00034A8C">
        <w:rPr>
          <w:rFonts w:ascii="Times New Roman" w:hAnsi="Times New Roman" w:cs="Times New Roman"/>
          <w:sz w:val="24"/>
          <w:szCs w:val="24"/>
        </w:rPr>
        <w:t>Table 2</w:t>
      </w:r>
      <w:r w:rsidR="00034A8C">
        <w:rPr>
          <w:rFonts w:ascii="Times New Roman" w:hAnsi="Times New Roman" w:cs="Times New Roman"/>
          <w:sz w:val="24"/>
          <w:szCs w:val="24"/>
        </w:rPr>
        <w:t>S</w:t>
      </w:r>
      <w:r w:rsidRPr="00034A8C">
        <w:rPr>
          <w:rFonts w:ascii="Times New Roman" w:hAnsi="Times New Roman" w:cs="Times New Roman"/>
          <w:sz w:val="24"/>
          <w:szCs w:val="24"/>
        </w:rPr>
        <w:t xml:space="preserve">. </w:t>
      </w:r>
      <w:r w:rsidR="003B41AA" w:rsidRPr="00034A8C">
        <w:rPr>
          <w:rFonts w:ascii="Times New Roman" w:hAnsi="Times New Roman" w:cs="Times New Roman"/>
          <w:sz w:val="24"/>
          <w:szCs w:val="24"/>
        </w:rPr>
        <w:t xml:space="preserve"> Identification test</w:t>
      </w:r>
      <w:r w:rsidR="00034A8C" w:rsidRPr="00034A8C">
        <w:rPr>
          <w:rFonts w:ascii="Times New Roman" w:hAnsi="Times New Roman" w:cs="Times New Roman"/>
          <w:sz w:val="24"/>
          <w:szCs w:val="24"/>
        </w:rPr>
        <w:t>s</w:t>
      </w:r>
      <w:r w:rsidR="003B41AA" w:rsidRPr="00034A8C">
        <w:rPr>
          <w:rFonts w:ascii="Times New Roman" w:hAnsi="Times New Roman" w:cs="Times New Roman"/>
          <w:sz w:val="24"/>
          <w:szCs w:val="24"/>
        </w:rPr>
        <w:t xml:space="preserve"> for isolated bacteria (</w:t>
      </w:r>
      <w:r w:rsidR="003B41AA" w:rsidRPr="00034A8C">
        <w:rPr>
          <w:rFonts w:ascii="Times New Roman" w:eastAsia="Calibri" w:hAnsi="Times New Roman" w:cs="Times New Roman"/>
          <w:sz w:val="24"/>
          <w:lang w:val="sr-Latn-RS"/>
        </w:rPr>
        <w:t xml:space="preserve">API 20E) and </w:t>
      </w:r>
      <w:r w:rsidR="00034A8C" w:rsidRPr="00034A8C">
        <w:rPr>
          <w:rFonts w:ascii="Times New Roman" w:eastAsia="Calibri" w:hAnsi="Times New Roman" w:cs="Times New Roman"/>
          <w:sz w:val="24"/>
          <w:lang w:val="sr-Latn-RS"/>
        </w:rPr>
        <w:t>yeast (</w:t>
      </w:r>
      <w:r w:rsidR="003D182C" w:rsidRPr="00034A8C">
        <w:rPr>
          <w:rFonts w:ascii="Times New Roman" w:hAnsi="Times New Roman" w:cs="Times New Roman"/>
          <w:sz w:val="24"/>
          <w:szCs w:val="24"/>
        </w:rPr>
        <w:t>API 20C AUX strip</w:t>
      </w:r>
      <w:r w:rsidR="00034A8C" w:rsidRPr="00034A8C">
        <w:rPr>
          <w:rFonts w:ascii="Times New Roman" w:hAnsi="Times New Roman" w:cs="Times New Roman"/>
          <w:sz w:val="24"/>
          <w:szCs w:val="24"/>
        </w:rPr>
        <w:t xml:space="preserve">, </w:t>
      </w:r>
      <w:r w:rsidR="003B41AA" w:rsidRPr="00EF5D56">
        <w:rPr>
          <w:rFonts w:ascii="Times New Roman" w:eastAsia="Calibri" w:hAnsi="Times New Roman" w:cs="Times New Roman"/>
          <w:bCs/>
          <w:sz w:val="24"/>
          <w:szCs w:val="24"/>
          <w:lang w:val="sr-Latn-RS"/>
        </w:rPr>
        <w:t>BioMérieux</w:t>
      </w:r>
      <w:r w:rsidR="003B41AA" w:rsidRPr="00034A8C">
        <w:rPr>
          <w:rFonts w:ascii="Times New Roman" w:eastAsia="Calibri" w:hAnsi="Times New Roman" w:cs="Times New Roman"/>
          <w:sz w:val="24"/>
          <w:lang w:val="sr-Latn-RS"/>
        </w:rPr>
        <w:t>)</w:t>
      </w:r>
    </w:p>
    <w:p w14:paraId="58D9DDE3" w14:textId="77777777" w:rsidR="009720A3" w:rsidRPr="005445EE" w:rsidRDefault="009720A3" w:rsidP="009720A3">
      <w:pPr>
        <w:shd w:val="clear" w:color="auto" w:fill="FFFFFF"/>
        <w:jc w:val="both"/>
        <w:rPr>
          <w:rFonts w:ascii="Times New Roman" w:hAnsi="Times New Roman" w:cs="Times New Roman"/>
          <w:i/>
          <w:iCs/>
          <w:color w:val="363940"/>
          <w:sz w:val="24"/>
          <w:szCs w:val="24"/>
        </w:rPr>
      </w:pPr>
    </w:p>
    <w:tbl>
      <w:tblPr>
        <w:tblStyle w:val="TableGrid"/>
        <w:tblW w:w="0" w:type="auto"/>
        <w:tblInd w:w="1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0"/>
        <w:gridCol w:w="1769"/>
        <w:gridCol w:w="1937"/>
        <w:gridCol w:w="1933"/>
        <w:gridCol w:w="803"/>
        <w:gridCol w:w="2082"/>
      </w:tblGrid>
      <w:tr w:rsidR="00C71680" w:rsidRPr="00E11C2F" w14:paraId="12EB4CCE" w14:textId="5C21408D" w:rsidTr="00E11C2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8B0BCF" w14:textId="0C126F87" w:rsidR="000F438D" w:rsidRPr="00E11C2F" w:rsidRDefault="000F438D" w:rsidP="003D18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</w:t>
            </w:r>
            <w:r w:rsidR="008C3BAF" w:rsidRPr="00E11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139EAB" w14:textId="77777777" w:rsidR="00C71680" w:rsidRPr="00E11C2F" w:rsidRDefault="00C71680" w:rsidP="00C7168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C2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nterobacter cloacae</w:t>
            </w:r>
            <w:r w:rsidRPr="00E11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4FBCDA61" w14:textId="139826C2" w:rsidR="000F438D" w:rsidRPr="00E11C2F" w:rsidRDefault="00C71680" w:rsidP="00C7168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FKG-CV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7D5AE0" w14:textId="202A6BAC" w:rsidR="000F438D" w:rsidRPr="00E11C2F" w:rsidRDefault="00C71680" w:rsidP="00C7168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11C2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Klebsiella</w:t>
            </w:r>
            <w:proofErr w:type="spellEnd"/>
            <w:r w:rsidRPr="00E11C2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11C2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xytoca</w:t>
            </w:r>
            <w:proofErr w:type="spellEnd"/>
            <w:r w:rsidRPr="00E11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MFKG-CV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50C921" w14:textId="36BCF4CE" w:rsidR="000F438D" w:rsidRPr="00E11C2F" w:rsidRDefault="00C71680" w:rsidP="00C7168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11C2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rratia</w:t>
            </w:r>
            <w:proofErr w:type="spellEnd"/>
            <w:r w:rsidRPr="00E11C2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11C2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dorifera</w:t>
            </w:r>
            <w:proofErr w:type="spellEnd"/>
            <w:r w:rsidRPr="00E11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MFKG-CV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736484" w14:textId="3A4D4424" w:rsidR="000F438D" w:rsidRPr="00E11C2F" w:rsidRDefault="003D182C" w:rsidP="003D18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</w:t>
            </w:r>
            <w:r w:rsidR="008C3BAF" w:rsidRPr="00E11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E11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A9C931" w14:textId="77777777" w:rsidR="00C71680" w:rsidRPr="00E11C2F" w:rsidRDefault="00C71680" w:rsidP="003D182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1C2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Saccharomyces cerevisiae </w:t>
            </w:r>
          </w:p>
          <w:p w14:paraId="02B63F7D" w14:textId="6F0BD2FB" w:rsidR="000F438D" w:rsidRPr="00E11C2F" w:rsidRDefault="00C71680" w:rsidP="003D18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FKG-CV10</w:t>
            </w:r>
          </w:p>
        </w:tc>
      </w:tr>
      <w:tr w:rsidR="00C71680" w:rsidRPr="00C71680" w14:paraId="4D0A7C79" w14:textId="72A775E0" w:rsidTr="00E11C2F">
        <w:tc>
          <w:tcPr>
            <w:tcW w:w="0" w:type="auto"/>
            <w:tcBorders>
              <w:top w:val="single" w:sz="4" w:space="0" w:color="auto"/>
            </w:tcBorders>
          </w:tcPr>
          <w:p w14:paraId="419ADE1D" w14:textId="3BE3591E" w:rsidR="000F438D" w:rsidRPr="00E11C2F" w:rsidRDefault="00E22540" w:rsidP="003D18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6" w:history="1">
              <w:r w:rsidR="000F438D" w:rsidRPr="00E11C2F">
                <w:rPr>
                  <w:rStyle w:val="Hyperlink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</w:rPr>
                <w:t>ONPG</w:t>
              </w:r>
            </w:hyperlink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16FA7D" w14:textId="533EC9EA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F621E1" w14:textId="4387AAA3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47CA83" w14:textId="718AA3CD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1F073FB" w14:textId="207336F1" w:rsidR="000F438D" w:rsidRPr="00E11C2F" w:rsidRDefault="000F438D" w:rsidP="003D18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LU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D6211D5" w14:textId="7F0F7A90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C71680" w:rsidRPr="00C71680" w14:paraId="513B6A80" w14:textId="14E2805B" w:rsidTr="00E11C2F">
        <w:tc>
          <w:tcPr>
            <w:tcW w:w="0" w:type="auto"/>
          </w:tcPr>
          <w:p w14:paraId="2655FFEE" w14:textId="2BD9EEF6" w:rsidR="000F438D" w:rsidRPr="00E11C2F" w:rsidRDefault="000F438D" w:rsidP="003D18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H</w:t>
            </w:r>
          </w:p>
        </w:tc>
        <w:tc>
          <w:tcPr>
            <w:tcW w:w="0" w:type="auto"/>
          </w:tcPr>
          <w:p w14:paraId="7091CFCD" w14:textId="3026F249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0EE61C4F" w14:textId="120A0645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4C481C5C" w14:textId="72DADEDA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shd w:val="clear" w:color="auto" w:fill="auto"/>
          </w:tcPr>
          <w:p w14:paraId="03194CEF" w14:textId="0FDDDD4D" w:rsidR="000F438D" w:rsidRPr="00E11C2F" w:rsidRDefault="000F438D" w:rsidP="003D18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LY </w:t>
            </w:r>
          </w:p>
        </w:tc>
        <w:tc>
          <w:tcPr>
            <w:tcW w:w="0" w:type="auto"/>
            <w:shd w:val="clear" w:color="auto" w:fill="auto"/>
          </w:tcPr>
          <w:p w14:paraId="5062EC0A" w14:textId="4D7F9788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C71680" w:rsidRPr="00C71680" w14:paraId="4A2FC7C2" w14:textId="112F5E79" w:rsidTr="00E11C2F">
        <w:tc>
          <w:tcPr>
            <w:tcW w:w="0" w:type="auto"/>
          </w:tcPr>
          <w:p w14:paraId="6F718BD6" w14:textId="3EE7210B" w:rsidR="000F438D" w:rsidRPr="00E11C2F" w:rsidRDefault="000F438D" w:rsidP="003D18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DC</w:t>
            </w:r>
          </w:p>
        </w:tc>
        <w:tc>
          <w:tcPr>
            <w:tcW w:w="0" w:type="auto"/>
          </w:tcPr>
          <w:p w14:paraId="5ABAF9DD" w14:textId="4F07234B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</w:tcPr>
          <w:p w14:paraId="578512EC" w14:textId="0F69BDE4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720E7AB0" w14:textId="54102979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3AADAE4E" w14:textId="32E51DF7" w:rsidR="000F438D" w:rsidRPr="00E11C2F" w:rsidRDefault="000F438D" w:rsidP="003D18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KG</w:t>
            </w:r>
          </w:p>
        </w:tc>
        <w:tc>
          <w:tcPr>
            <w:tcW w:w="0" w:type="auto"/>
            <w:shd w:val="clear" w:color="auto" w:fill="auto"/>
          </w:tcPr>
          <w:p w14:paraId="61480672" w14:textId="1ABB533E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C71680" w:rsidRPr="00C71680" w14:paraId="730F9CAA" w14:textId="4E52EA93" w:rsidTr="00E11C2F">
        <w:tc>
          <w:tcPr>
            <w:tcW w:w="0" w:type="auto"/>
          </w:tcPr>
          <w:p w14:paraId="260F2FF9" w14:textId="3B159B71" w:rsidR="000F438D" w:rsidRPr="00E11C2F" w:rsidRDefault="000F438D" w:rsidP="003D18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C</w:t>
            </w:r>
          </w:p>
        </w:tc>
        <w:tc>
          <w:tcPr>
            <w:tcW w:w="0" w:type="auto"/>
          </w:tcPr>
          <w:p w14:paraId="3D18C5B9" w14:textId="356E0F26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1D3B15CC" w14:textId="25E23E40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</w:tcPr>
          <w:p w14:paraId="2FB03CC6" w14:textId="0B13ED03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75B0FA60" w14:textId="1F752214" w:rsidR="000F438D" w:rsidRPr="00E11C2F" w:rsidRDefault="000F438D" w:rsidP="003D18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RA </w:t>
            </w:r>
          </w:p>
        </w:tc>
        <w:tc>
          <w:tcPr>
            <w:tcW w:w="0" w:type="auto"/>
            <w:shd w:val="clear" w:color="auto" w:fill="auto"/>
          </w:tcPr>
          <w:p w14:paraId="5DFDE8A2" w14:textId="6BA927B7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C71680" w:rsidRPr="00C71680" w14:paraId="7880E860" w14:textId="273BAA7D" w:rsidTr="00E11C2F">
        <w:tc>
          <w:tcPr>
            <w:tcW w:w="0" w:type="auto"/>
          </w:tcPr>
          <w:p w14:paraId="38FA0A2A" w14:textId="46F91711" w:rsidR="000F438D" w:rsidRPr="00E11C2F" w:rsidRDefault="000F438D" w:rsidP="003D18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T</w:t>
            </w:r>
          </w:p>
        </w:tc>
        <w:tc>
          <w:tcPr>
            <w:tcW w:w="0" w:type="auto"/>
          </w:tcPr>
          <w:p w14:paraId="010412D3" w14:textId="16663D7D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28BA415C" w14:textId="1E09085B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6B64B004" w14:textId="4C425B6D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7A0531AE" w14:textId="53657823" w:rsidR="000F438D" w:rsidRPr="00E11C2F" w:rsidRDefault="000F438D" w:rsidP="003D18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XYL </w:t>
            </w:r>
          </w:p>
        </w:tc>
        <w:tc>
          <w:tcPr>
            <w:tcW w:w="0" w:type="auto"/>
            <w:shd w:val="clear" w:color="auto" w:fill="auto"/>
          </w:tcPr>
          <w:p w14:paraId="370838C1" w14:textId="76BEBCD7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C71680" w:rsidRPr="00C71680" w14:paraId="760D18AA" w14:textId="18ED6D54" w:rsidTr="00E11C2F">
        <w:tc>
          <w:tcPr>
            <w:tcW w:w="0" w:type="auto"/>
          </w:tcPr>
          <w:p w14:paraId="045F9F64" w14:textId="105960D3" w:rsidR="000F438D" w:rsidRPr="00E11C2F" w:rsidRDefault="000F438D" w:rsidP="003D18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2S</w:t>
            </w:r>
          </w:p>
        </w:tc>
        <w:tc>
          <w:tcPr>
            <w:tcW w:w="0" w:type="auto"/>
          </w:tcPr>
          <w:p w14:paraId="1EF16729" w14:textId="35EA0201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</w:p>
        </w:tc>
        <w:tc>
          <w:tcPr>
            <w:tcW w:w="0" w:type="auto"/>
          </w:tcPr>
          <w:p w14:paraId="58012786" w14:textId="77BF903A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</w:tcPr>
          <w:p w14:paraId="6372842F" w14:textId="2F043253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</w:p>
        </w:tc>
        <w:tc>
          <w:tcPr>
            <w:tcW w:w="0" w:type="auto"/>
            <w:shd w:val="clear" w:color="auto" w:fill="auto"/>
          </w:tcPr>
          <w:p w14:paraId="48432F6C" w14:textId="0E5F740D" w:rsidR="000F438D" w:rsidRPr="00E11C2F" w:rsidRDefault="000F438D" w:rsidP="003D18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O </w:t>
            </w:r>
          </w:p>
        </w:tc>
        <w:tc>
          <w:tcPr>
            <w:tcW w:w="0" w:type="auto"/>
            <w:shd w:val="clear" w:color="auto" w:fill="auto"/>
          </w:tcPr>
          <w:p w14:paraId="6787E2C4" w14:textId="7EF3D895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C71680" w:rsidRPr="00C71680" w14:paraId="6B46A309" w14:textId="7AA029F3" w:rsidTr="00E11C2F">
        <w:tc>
          <w:tcPr>
            <w:tcW w:w="0" w:type="auto"/>
          </w:tcPr>
          <w:p w14:paraId="6F78187B" w14:textId="4FE44AC8" w:rsidR="000F438D" w:rsidRPr="00E11C2F" w:rsidRDefault="000F438D" w:rsidP="003D18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RE  </w:t>
            </w:r>
          </w:p>
        </w:tc>
        <w:tc>
          <w:tcPr>
            <w:tcW w:w="0" w:type="auto"/>
          </w:tcPr>
          <w:p w14:paraId="3D3464F0" w14:textId="71FABA75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</w:p>
        </w:tc>
        <w:tc>
          <w:tcPr>
            <w:tcW w:w="0" w:type="auto"/>
          </w:tcPr>
          <w:p w14:paraId="2AF18AFB" w14:textId="61A65774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6D502815" w14:textId="41DF3498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35A7054D" w14:textId="6BC8BF5E" w:rsidR="000F438D" w:rsidRPr="00E11C2F" w:rsidRDefault="000F438D" w:rsidP="003D18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XLT </w:t>
            </w:r>
          </w:p>
        </w:tc>
        <w:tc>
          <w:tcPr>
            <w:tcW w:w="0" w:type="auto"/>
            <w:shd w:val="clear" w:color="auto" w:fill="auto"/>
          </w:tcPr>
          <w:p w14:paraId="6D764C08" w14:textId="0F626114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C71680" w:rsidRPr="00C71680" w14:paraId="1F6CDB3C" w14:textId="0488C184" w:rsidTr="00E11C2F">
        <w:tc>
          <w:tcPr>
            <w:tcW w:w="0" w:type="auto"/>
          </w:tcPr>
          <w:p w14:paraId="0FE99306" w14:textId="0415B17C" w:rsidR="000F438D" w:rsidRPr="00E11C2F" w:rsidRDefault="000F438D" w:rsidP="003D18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DA</w:t>
            </w:r>
          </w:p>
        </w:tc>
        <w:tc>
          <w:tcPr>
            <w:tcW w:w="0" w:type="auto"/>
          </w:tcPr>
          <w:p w14:paraId="7AF3D2BE" w14:textId="5BE56BC7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</w:p>
        </w:tc>
        <w:tc>
          <w:tcPr>
            <w:tcW w:w="0" w:type="auto"/>
          </w:tcPr>
          <w:p w14:paraId="790D6F2B" w14:textId="4575F699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0EB9FF4F" w14:textId="7B6E2F57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33A1FEBE" w14:textId="4C32ED58" w:rsidR="000F438D" w:rsidRPr="00E11C2F" w:rsidRDefault="000F438D" w:rsidP="003D18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AL </w:t>
            </w:r>
          </w:p>
        </w:tc>
        <w:tc>
          <w:tcPr>
            <w:tcW w:w="0" w:type="auto"/>
            <w:shd w:val="clear" w:color="auto" w:fill="auto"/>
          </w:tcPr>
          <w:p w14:paraId="0D74961C" w14:textId="58C821D5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C71680" w:rsidRPr="00C71680" w14:paraId="73F232E2" w14:textId="14F66F77" w:rsidTr="00E11C2F">
        <w:tc>
          <w:tcPr>
            <w:tcW w:w="0" w:type="auto"/>
          </w:tcPr>
          <w:p w14:paraId="3253A65E" w14:textId="717601B7" w:rsidR="000F438D" w:rsidRPr="00E11C2F" w:rsidRDefault="000F438D" w:rsidP="003D18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L</w:t>
            </w:r>
          </w:p>
        </w:tc>
        <w:tc>
          <w:tcPr>
            <w:tcW w:w="0" w:type="auto"/>
          </w:tcPr>
          <w:p w14:paraId="510B79BC" w14:textId="2B7C860D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</w:p>
        </w:tc>
        <w:tc>
          <w:tcPr>
            <w:tcW w:w="0" w:type="auto"/>
          </w:tcPr>
          <w:p w14:paraId="3343B00A" w14:textId="4757CA14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</w:tcPr>
          <w:p w14:paraId="4E22379E" w14:textId="03782582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3204658A" w14:textId="10C6D28E" w:rsidR="000F438D" w:rsidRPr="00E11C2F" w:rsidRDefault="000F438D" w:rsidP="003D18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O </w:t>
            </w:r>
          </w:p>
        </w:tc>
        <w:tc>
          <w:tcPr>
            <w:tcW w:w="0" w:type="auto"/>
            <w:shd w:val="clear" w:color="auto" w:fill="auto"/>
          </w:tcPr>
          <w:p w14:paraId="4D1EEE10" w14:textId="368853D3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C71680" w:rsidRPr="00C71680" w14:paraId="261EAE45" w14:textId="4CDE9DF7" w:rsidTr="00E11C2F">
        <w:tc>
          <w:tcPr>
            <w:tcW w:w="0" w:type="auto"/>
          </w:tcPr>
          <w:p w14:paraId="2D96ED55" w14:textId="4D131E16" w:rsidR="000F438D" w:rsidRPr="00E11C2F" w:rsidRDefault="000F438D" w:rsidP="003D18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U</w:t>
            </w:r>
          </w:p>
        </w:tc>
        <w:tc>
          <w:tcPr>
            <w:tcW w:w="0" w:type="auto"/>
          </w:tcPr>
          <w:p w14:paraId="1834ECC3" w14:textId="394E0DF0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05428319" w14:textId="736934CE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121B98A5" w14:textId="6654C7A6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55CD9D7A" w14:textId="27048F02" w:rsidR="000F438D" w:rsidRPr="00E11C2F" w:rsidRDefault="000F438D" w:rsidP="003D18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OR </w:t>
            </w:r>
          </w:p>
        </w:tc>
        <w:tc>
          <w:tcPr>
            <w:tcW w:w="0" w:type="auto"/>
            <w:shd w:val="clear" w:color="auto" w:fill="auto"/>
          </w:tcPr>
          <w:p w14:paraId="135EE9F2" w14:textId="74EF12E5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C71680" w:rsidRPr="00C71680" w14:paraId="03B3EBDA" w14:textId="51E9E593" w:rsidTr="00E11C2F">
        <w:tc>
          <w:tcPr>
            <w:tcW w:w="0" w:type="auto"/>
          </w:tcPr>
          <w:p w14:paraId="0210432B" w14:textId="0D436E1D" w:rsidR="000F438D" w:rsidRPr="00E11C2F" w:rsidRDefault="000F438D" w:rsidP="003D18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</w:t>
            </w:r>
          </w:p>
        </w:tc>
        <w:tc>
          <w:tcPr>
            <w:tcW w:w="0" w:type="auto"/>
          </w:tcPr>
          <w:p w14:paraId="0E861963" w14:textId="22E78370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4B01C48E" w14:textId="2F8F5C1F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44ED81A4" w14:textId="061E1469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14D621E4" w14:textId="12B4CCDC" w:rsidR="000F438D" w:rsidRPr="00E11C2F" w:rsidRDefault="000F438D" w:rsidP="003D18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DG </w:t>
            </w:r>
          </w:p>
        </w:tc>
        <w:tc>
          <w:tcPr>
            <w:tcW w:w="0" w:type="auto"/>
            <w:shd w:val="clear" w:color="auto" w:fill="auto"/>
          </w:tcPr>
          <w:p w14:paraId="15192580" w14:textId="3D23DC87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C71680" w:rsidRPr="00C71680" w14:paraId="28EE3A8E" w14:textId="16A18AED" w:rsidTr="00E11C2F">
        <w:tc>
          <w:tcPr>
            <w:tcW w:w="0" w:type="auto"/>
          </w:tcPr>
          <w:p w14:paraId="286BB97A" w14:textId="26AA3329" w:rsidR="000F438D" w:rsidRPr="00E11C2F" w:rsidRDefault="000F438D" w:rsidP="003D18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O</w:t>
            </w:r>
          </w:p>
        </w:tc>
        <w:tc>
          <w:tcPr>
            <w:tcW w:w="0" w:type="auto"/>
          </w:tcPr>
          <w:p w14:paraId="7D8F3C49" w14:textId="51C54740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</w:tcPr>
          <w:p w14:paraId="115B0E0D" w14:textId="29CDE1E3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47B74866" w14:textId="1F0E1135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3E4BBC0D" w14:textId="23D00142" w:rsidR="000F438D" w:rsidRPr="00E11C2F" w:rsidRDefault="000F438D" w:rsidP="003D18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AG </w:t>
            </w:r>
          </w:p>
        </w:tc>
        <w:tc>
          <w:tcPr>
            <w:tcW w:w="0" w:type="auto"/>
            <w:shd w:val="clear" w:color="auto" w:fill="auto"/>
          </w:tcPr>
          <w:p w14:paraId="4E5B66C3" w14:textId="7DCD0F20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C71680" w:rsidRPr="00C71680" w14:paraId="2E7B3799" w14:textId="3890F729" w:rsidTr="00E11C2F">
        <w:tc>
          <w:tcPr>
            <w:tcW w:w="0" w:type="auto"/>
          </w:tcPr>
          <w:p w14:paraId="56492543" w14:textId="176B148D" w:rsidR="000F438D" w:rsidRPr="00E11C2F" w:rsidRDefault="000F438D" w:rsidP="003D18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OR </w:t>
            </w:r>
          </w:p>
        </w:tc>
        <w:tc>
          <w:tcPr>
            <w:tcW w:w="0" w:type="auto"/>
          </w:tcPr>
          <w:p w14:paraId="084C22FD" w14:textId="03F32406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4C39506A" w14:textId="5A5F8606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4F2766B6" w14:textId="1871438E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627E3B3D" w14:textId="3ECA29C6" w:rsidR="000F438D" w:rsidRPr="00E11C2F" w:rsidRDefault="000F438D" w:rsidP="003D18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EL </w:t>
            </w:r>
          </w:p>
        </w:tc>
        <w:tc>
          <w:tcPr>
            <w:tcW w:w="0" w:type="auto"/>
            <w:shd w:val="clear" w:color="auto" w:fill="auto"/>
          </w:tcPr>
          <w:p w14:paraId="2C66A5A7" w14:textId="6CB1612D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C71680" w:rsidRPr="00C71680" w14:paraId="3C4B42CA" w14:textId="6759C601" w:rsidTr="00E11C2F">
        <w:tc>
          <w:tcPr>
            <w:tcW w:w="0" w:type="auto"/>
          </w:tcPr>
          <w:p w14:paraId="4810C0C6" w14:textId="21B9A484" w:rsidR="000F438D" w:rsidRPr="00E11C2F" w:rsidRDefault="000F438D" w:rsidP="003D18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HA </w:t>
            </w:r>
          </w:p>
        </w:tc>
        <w:tc>
          <w:tcPr>
            <w:tcW w:w="0" w:type="auto"/>
          </w:tcPr>
          <w:p w14:paraId="09625261" w14:textId="48F7C743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23523BA5" w14:textId="1DA575BD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45C03DC0" w14:textId="36097174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21541D86" w14:textId="6BE9E9CA" w:rsidR="000F438D" w:rsidRPr="00E11C2F" w:rsidRDefault="000F438D" w:rsidP="003D18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C</w:t>
            </w:r>
          </w:p>
        </w:tc>
        <w:tc>
          <w:tcPr>
            <w:tcW w:w="0" w:type="auto"/>
            <w:shd w:val="clear" w:color="auto" w:fill="auto"/>
          </w:tcPr>
          <w:p w14:paraId="7A0DFE29" w14:textId="07BAE0B3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C71680" w:rsidRPr="00C71680" w14:paraId="6E5B0DD3" w14:textId="1DE91DAE" w:rsidTr="00E11C2F">
        <w:tc>
          <w:tcPr>
            <w:tcW w:w="0" w:type="auto"/>
          </w:tcPr>
          <w:p w14:paraId="2E4E152D" w14:textId="69E9277B" w:rsidR="000F438D" w:rsidRPr="00E11C2F" w:rsidRDefault="000F438D" w:rsidP="003D18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AC </w:t>
            </w:r>
          </w:p>
        </w:tc>
        <w:tc>
          <w:tcPr>
            <w:tcW w:w="0" w:type="auto"/>
          </w:tcPr>
          <w:p w14:paraId="6CE997A4" w14:textId="7E2309D5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1AE92116" w14:textId="6FA29A2A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048F385E" w14:textId="187E6C51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</w:p>
        </w:tc>
        <w:tc>
          <w:tcPr>
            <w:tcW w:w="0" w:type="auto"/>
            <w:shd w:val="clear" w:color="auto" w:fill="auto"/>
          </w:tcPr>
          <w:p w14:paraId="0028A00F" w14:textId="274ADF50" w:rsidR="000F438D" w:rsidRPr="00E11C2F" w:rsidRDefault="000F438D" w:rsidP="003D18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L </w:t>
            </w:r>
          </w:p>
        </w:tc>
        <w:tc>
          <w:tcPr>
            <w:tcW w:w="0" w:type="auto"/>
            <w:shd w:val="clear" w:color="auto" w:fill="auto"/>
          </w:tcPr>
          <w:p w14:paraId="13244ECA" w14:textId="7E65C0F2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C71680" w:rsidRPr="00C71680" w14:paraId="4A9933B2" w14:textId="5AA087AE" w:rsidTr="00E11C2F">
        <w:tc>
          <w:tcPr>
            <w:tcW w:w="0" w:type="auto"/>
          </w:tcPr>
          <w:p w14:paraId="362E4679" w14:textId="213D3707" w:rsidR="000F438D" w:rsidRPr="00E11C2F" w:rsidRDefault="000F438D" w:rsidP="003D18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L </w:t>
            </w:r>
          </w:p>
        </w:tc>
        <w:tc>
          <w:tcPr>
            <w:tcW w:w="0" w:type="auto"/>
          </w:tcPr>
          <w:p w14:paraId="4A1D723C" w14:textId="5B0BF1D6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769D68F2" w14:textId="7FABCE75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28525C50" w14:textId="18AE6D22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76AD2B05" w14:textId="20A80FA8" w:rsidR="000F438D" w:rsidRPr="00E11C2F" w:rsidRDefault="000F438D" w:rsidP="003D18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AC </w:t>
            </w:r>
          </w:p>
        </w:tc>
        <w:tc>
          <w:tcPr>
            <w:tcW w:w="0" w:type="auto"/>
            <w:shd w:val="clear" w:color="auto" w:fill="auto"/>
          </w:tcPr>
          <w:p w14:paraId="5B81F4D4" w14:textId="6A6D70BA" w:rsidR="000F438D" w:rsidRPr="00C71680" w:rsidRDefault="000F438D" w:rsidP="003D18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68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</w:tbl>
    <w:p w14:paraId="4CC5E2D8" w14:textId="77777777" w:rsidR="00C71680" w:rsidRPr="00C71680" w:rsidRDefault="00C71680" w:rsidP="00C7168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</w:p>
    <w:p w14:paraId="704CF567" w14:textId="1311A717" w:rsidR="002A3540" w:rsidRPr="001878F8" w:rsidRDefault="002A3540" w:rsidP="001878F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</w:p>
    <w:p w14:paraId="373A5625" w14:textId="54079485" w:rsidR="00D21CB2" w:rsidRPr="001878F8" w:rsidRDefault="00D21CB2" w:rsidP="001878F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sr-Latn-RS"/>
        </w:rPr>
      </w:pPr>
    </w:p>
    <w:sectPr w:rsidR="00D21CB2" w:rsidRPr="001878F8" w:rsidSect="008F7880">
      <w:pgSz w:w="11907" w:h="16840" w:code="9"/>
      <w:pgMar w:top="1140" w:right="1134" w:bottom="1140" w:left="1418" w:header="1009" w:footer="1009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985FAA"/>
    <w:multiLevelType w:val="multilevel"/>
    <w:tmpl w:val="874E5D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4BF707B5"/>
    <w:multiLevelType w:val="multilevel"/>
    <w:tmpl w:val="B8E6E4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E2427DE"/>
    <w:multiLevelType w:val="multilevel"/>
    <w:tmpl w:val="60BEEA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mirrorMargins/>
  <w:proofState w:spelling="clean" w:grammar="clean"/>
  <w:defaultTabStop w:val="720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M0NjA3MTYxszQ1NLZU0lEKTi0uzszPAykwqgUAcN5OkywAAAA="/>
  </w:docVars>
  <w:rsids>
    <w:rsidRoot w:val="00A15397"/>
    <w:rsid w:val="000118CB"/>
    <w:rsid w:val="0002570A"/>
    <w:rsid w:val="00025F0C"/>
    <w:rsid w:val="00034A8C"/>
    <w:rsid w:val="00037D11"/>
    <w:rsid w:val="0004173E"/>
    <w:rsid w:val="00043D86"/>
    <w:rsid w:val="00046808"/>
    <w:rsid w:val="000512C9"/>
    <w:rsid w:val="00071A48"/>
    <w:rsid w:val="00083A03"/>
    <w:rsid w:val="00087981"/>
    <w:rsid w:val="000915E5"/>
    <w:rsid w:val="00091FDF"/>
    <w:rsid w:val="000A534F"/>
    <w:rsid w:val="000D3B0F"/>
    <w:rsid w:val="000D60F0"/>
    <w:rsid w:val="000D7FE3"/>
    <w:rsid w:val="000E7DED"/>
    <w:rsid w:val="000F1E0C"/>
    <w:rsid w:val="000F2741"/>
    <w:rsid w:val="000F438D"/>
    <w:rsid w:val="00102E5A"/>
    <w:rsid w:val="0010380E"/>
    <w:rsid w:val="00111421"/>
    <w:rsid w:val="0011762E"/>
    <w:rsid w:val="00120D2D"/>
    <w:rsid w:val="00124E01"/>
    <w:rsid w:val="001253D1"/>
    <w:rsid w:val="00127E54"/>
    <w:rsid w:val="00144B93"/>
    <w:rsid w:val="00147475"/>
    <w:rsid w:val="001529BB"/>
    <w:rsid w:val="00154D1A"/>
    <w:rsid w:val="00156C80"/>
    <w:rsid w:val="001627A5"/>
    <w:rsid w:val="00162D0B"/>
    <w:rsid w:val="00162DA8"/>
    <w:rsid w:val="001653C5"/>
    <w:rsid w:val="0018207C"/>
    <w:rsid w:val="001832CE"/>
    <w:rsid w:val="00186833"/>
    <w:rsid w:val="001878F8"/>
    <w:rsid w:val="00197402"/>
    <w:rsid w:val="001A05AE"/>
    <w:rsid w:val="001A6BA0"/>
    <w:rsid w:val="001B0BC7"/>
    <w:rsid w:val="001B5E2D"/>
    <w:rsid w:val="001C4AA9"/>
    <w:rsid w:val="001D1316"/>
    <w:rsid w:val="001D1B64"/>
    <w:rsid w:val="001D5473"/>
    <w:rsid w:val="001F1FEC"/>
    <w:rsid w:val="001F41AB"/>
    <w:rsid w:val="00214E71"/>
    <w:rsid w:val="00223356"/>
    <w:rsid w:val="00223F54"/>
    <w:rsid w:val="002366AC"/>
    <w:rsid w:val="00244775"/>
    <w:rsid w:val="002469EA"/>
    <w:rsid w:val="00256463"/>
    <w:rsid w:val="0026107C"/>
    <w:rsid w:val="00265C8C"/>
    <w:rsid w:val="00271EA9"/>
    <w:rsid w:val="0027451C"/>
    <w:rsid w:val="002774BD"/>
    <w:rsid w:val="00286332"/>
    <w:rsid w:val="00291497"/>
    <w:rsid w:val="00292545"/>
    <w:rsid w:val="002948DB"/>
    <w:rsid w:val="00295EC0"/>
    <w:rsid w:val="00297CAC"/>
    <w:rsid w:val="002A3540"/>
    <w:rsid w:val="002B5D17"/>
    <w:rsid w:val="002B67AA"/>
    <w:rsid w:val="002C1C21"/>
    <w:rsid w:val="002C3F41"/>
    <w:rsid w:val="002C47AF"/>
    <w:rsid w:val="002C6F23"/>
    <w:rsid w:val="002D2796"/>
    <w:rsid w:val="002D2F09"/>
    <w:rsid w:val="002D2F6E"/>
    <w:rsid w:val="002D399B"/>
    <w:rsid w:val="002E1F88"/>
    <w:rsid w:val="002E28FE"/>
    <w:rsid w:val="002E412B"/>
    <w:rsid w:val="002E50C0"/>
    <w:rsid w:val="002F238B"/>
    <w:rsid w:val="002F6A93"/>
    <w:rsid w:val="00303C2D"/>
    <w:rsid w:val="00307B11"/>
    <w:rsid w:val="00313498"/>
    <w:rsid w:val="00313F67"/>
    <w:rsid w:val="00317AA5"/>
    <w:rsid w:val="00321C5C"/>
    <w:rsid w:val="00324A71"/>
    <w:rsid w:val="00326572"/>
    <w:rsid w:val="003274AF"/>
    <w:rsid w:val="00330941"/>
    <w:rsid w:val="00335E81"/>
    <w:rsid w:val="00340DAC"/>
    <w:rsid w:val="00354D31"/>
    <w:rsid w:val="00355E86"/>
    <w:rsid w:val="00356B5C"/>
    <w:rsid w:val="00362FE8"/>
    <w:rsid w:val="00364ADC"/>
    <w:rsid w:val="00377BB8"/>
    <w:rsid w:val="003804C7"/>
    <w:rsid w:val="00383969"/>
    <w:rsid w:val="003A0D4F"/>
    <w:rsid w:val="003A5A39"/>
    <w:rsid w:val="003A7994"/>
    <w:rsid w:val="003B2EC3"/>
    <w:rsid w:val="003B38CF"/>
    <w:rsid w:val="003B41AA"/>
    <w:rsid w:val="003C05B6"/>
    <w:rsid w:val="003C1BC6"/>
    <w:rsid w:val="003C6E49"/>
    <w:rsid w:val="003C740B"/>
    <w:rsid w:val="003D182C"/>
    <w:rsid w:val="003D1B09"/>
    <w:rsid w:val="003D1BBF"/>
    <w:rsid w:val="003D6E01"/>
    <w:rsid w:val="003E38A4"/>
    <w:rsid w:val="003F1580"/>
    <w:rsid w:val="003F402C"/>
    <w:rsid w:val="003F5B86"/>
    <w:rsid w:val="00404996"/>
    <w:rsid w:val="00404FE3"/>
    <w:rsid w:val="00406812"/>
    <w:rsid w:val="00406CF1"/>
    <w:rsid w:val="004076D4"/>
    <w:rsid w:val="00426E1D"/>
    <w:rsid w:val="00427AD0"/>
    <w:rsid w:val="004433E6"/>
    <w:rsid w:val="00446042"/>
    <w:rsid w:val="00447DEB"/>
    <w:rsid w:val="0045075A"/>
    <w:rsid w:val="00464564"/>
    <w:rsid w:val="00464643"/>
    <w:rsid w:val="0046599B"/>
    <w:rsid w:val="00472C6A"/>
    <w:rsid w:val="0047509A"/>
    <w:rsid w:val="00482876"/>
    <w:rsid w:val="0049100E"/>
    <w:rsid w:val="00497627"/>
    <w:rsid w:val="004A7F88"/>
    <w:rsid w:val="004B5CE7"/>
    <w:rsid w:val="004B6416"/>
    <w:rsid w:val="004B7994"/>
    <w:rsid w:val="004C4B6A"/>
    <w:rsid w:val="004D4604"/>
    <w:rsid w:val="004D5F0A"/>
    <w:rsid w:val="004E1211"/>
    <w:rsid w:val="00505C7C"/>
    <w:rsid w:val="00522B06"/>
    <w:rsid w:val="00527D15"/>
    <w:rsid w:val="005375CC"/>
    <w:rsid w:val="005445EE"/>
    <w:rsid w:val="0055031E"/>
    <w:rsid w:val="0055712F"/>
    <w:rsid w:val="00561B5A"/>
    <w:rsid w:val="0057794A"/>
    <w:rsid w:val="005831FD"/>
    <w:rsid w:val="005842A7"/>
    <w:rsid w:val="005843A3"/>
    <w:rsid w:val="00584EFB"/>
    <w:rsid w:val="0059471B"/>
    <w:rsid w:val="005A0AE0"/>
    <w:rsid w:val="005B2F82"/>
    <w:rsid w:val="005B2F96"/>
    <w:rsid w:val="005B62EB"/>
    <w:rsid w:val="005C05EA"/>
    <w:rsid w:val="005C1AC8"/>
    <w:rsid w:val="005C7923"/>
    <w:rsid w:val="005E528D"/>
    <w:rsid w:val="005F5A3B"/>
    <w:rsid w:val="006020DC"/>
    <w:rsid w:val="00605D99"/>
    <w:rsid w:val="006062A1"/>
    <w:rsid w:val="00617813"/>
    <w:rsid w:val="0061781E"/>
    <w:rsid w:val="0062006A"/>
    <w:rsid w:val="006226E9"/>
    <w:rsid w:val="006276A2"/>
    <w:rsid w:val="006331C1"/>
    <w:rsid w:val="0064351C"/>
    <w:rsid w:val="00645418"/>
    <w:rsid w:val="00654249"/>
    <w:rsid w:val="006550EE"/>
    <w:rsid w:val="006569B1"/>
    <w:rsid w:val="00671C96"/>
    <w:rsid w:val="006732BD"/>
    <w:rsid w:val="00675912"/>
    <w:rsid w:val="00675984"/>
    <w:rsid w:val="00682E99"/>
    <w:rsid w:val="006840CB"/>
    <w:rsid w:val="00684BDB"/>
    <w:rsid w:val="006920DF"/>
    <w:rsid w:val="006A0DE4"/>
    <w:rsid w:val="006A2952"/>
    <w:rsid w:val="006A5027"/>
    <w:rsid w:val="006C08BE"/>
    <w:rsid w:val="006C1824"/>
    <w:rsid w:val="006D40EA"/>
    <w:rsid w:val="006E1A0D"/>
    <w:rsid w:val="006E4689"/>
    <w:rsid w:val="006E4C02"/>
    <w:rsid w:val="006F0CF2"/>
    <w:rsid w:val="006F53A4"/>
    <w:rsid w:val="006F5F7A"/>
    <w:rsid w:val="006F6759"/>
    <w:rsid w:val="00705389"/>
    <w:rsid w:val="007065FB"/>
    <w:rsid w:val="00713A24"/>
    <w:rsid w:val="00726587"/>
    <w:rsid w:val="00743816"/>
    <w:rsid w:val="0075309B"/>
    <w:rsid w:val="00753D91"/>
    <w:rsid w:val="00754B34"/>
    <w:rsid w:val="0076170D"/>
    <w:rsid w:val="00762F3D"/>
    <w:rsid w:val="0076370E"/>
    <w:rsid w:val="007748C6"/>
    <w:rsid w:val="00775641"/>
    <w:rsid w:val="0077685C"/>
    <w:rsid w:val="00777C07"/>
    <w:rsid w:val="00786BD3"/>
    <w:rsid w:val="0079787E"/>
    <w:rsid w:val="007A5114"/>
    <w:rsid w:val="007A5246"/>
    <w:rsid w:val="007B419A"/>
    <w:rsid w:val="007B54B9"/>
    <w:rsid w:val="007C568E"/>
    <w:rsid w:val="007D62EC"/>
    <w:rsid w:val="007E62E4"/>
    <w:rsid w:val="00817EC9"/>
    <w:rsid w:val="00817F72"/>
    <w:rsid w:val="00821369"/>
    <w:rsid w:val="00833C2E"/>
    <w:rsid w:val="00835A1F"/>
    <w:rsid w:val="008404AA"/>
    <w:rsid w:val="008534AE"/>
    <w:rsid w:val="00854172"/>
    <w:rsid w:val="008616E1"/>
    <w:rsid w:val="0086374D"/>
    <w:rsid w:val="00864ED9"/>
    <w:rsid w:val="00865A99"/>
    <w:rsid w:val="00866149"/>
    <w:rsid w:val="00871D2A"/>
    <w:rsid w:val="00877812"/>
    <w:rsid w:val="00877BF2"/>
    <w:rsid w:val="00886EF0"/>
    <w:rsid w:val="008907BD"/>
    <w:rsid w:val="0089590E"/>
    <w:rsid w:val="008A2CBD"/>
    <w:rsid w:val="008B43BD"/>
    <w:rsid w:val="008C3BAF"/>
    <w:rsid w:val="008E0F05"/>
    <w:rsid w:val="008E4488"/>
    <w:rsid w:val="008F1D76"/>
    <w:rsid w:val="008F2D13"/>
    <w:rsid w:val="008F6C26"/>
    <w:rsid w:val="008F7880"/>
    <w:rsid w:val="0090172D"/>
    <w:rsid w:val="0091464F"/>
    <w:rsid w:val="009174C8"/>
    <w:rsid w:val="00923E2A"/>
    <w:rsid w:val="00931B29"/>
    <w:rsid w:val="009378A3"/>
    <w:rsid w:val="00941059"/>
    <w:rsid w:val="009410ED"/>
    <w:rsid w:val="00961EAC"/>
    <w:rsid w:val="0097089C"/>
    <w:rsid w:val="009720A3"/>
    <w:rsid w:val="00976F58"/>
    <w:rsid w:val="00993AE3"/>
    <w:rsid w:val="00995341"/>
    <w:rsid w:val="00995749"/>
    <w:rsid w:val="00997803"/>
    <w:rsid w:val="009A04B9"/>
    <w:rsid w:val="009A081E"/>
    <w:rsid w:val="009A15E5"/>
    <w:rsid w:val="009A561B"/>
    <w:rsid w:val="009B1F85"/>
    <w:rsid w:val="009B6D1E"/>
    <w:rsid w:val="009B772B"/>
    <w:rsid w:val="009C047B"/>
    <w:rsid w:val="009C2F93"/>
    <w:rsid w:val="009C3DEF"/>
    <w:rsid w:val="009C4A12"/>
    <w:rsid w:val="009C5929"/>
    <w:rsid w:val="009C79BE"/>
    <w:rsid w:val="009C7DD9"/>
    <w:rsid w:val="009D1C15"/>
    <w:rsid w:val="009E4B78"/>
    <w:rsid w:val="009E59BE"/>
    <w:rsid w:val="009E61B2"/>
    <w:rsid w:val="009F62B1"/>
    <w:rsid w:val="00A03A02"/>
    <w:rsid w:val="00A054EF"/>
    <w:rsid w:val="00A07140"/>
    <w:rsid w:val="00A12802"/>
    <w:rsid w:val="00A15397"/>
    <w:rsid w:val="00A23635"/>
    <w:rsid w:val="00A24424"/>
    <w:rsid w:val="00A24939"/>
    <w:rsid w:val="00A275B2"/>
    <w:rsid w:val="00A30DDE"/>
    <w:rsid w:val="00A3530F"/>
    <w:rsid w:val="00A432F2"/>
    <w:rsid w:val="00A43CB2"/>
    <w:rsid w:val="00A565BA"/>
    <w:rsid w:val="00A56EF3"/>
    <w:rsid w:val="00A64529"/>
    <w:rsid w:val="00A75CA1"/>
    <w:rsid w:val="00A84515"/>
    <w:rsid w:val="00A84EA6"/>
    <w:rsid w:val="00A92077"/>
    <w:rsid w:val="00A97EF5"/>
    <w:rsid w:val="00AB1BEF"/>
    <w:rsid w:val="00AD36FF"/>
    <w:rsid w:val="00AE0F58"/>
    <w:rsid w:val="00AE18FF"/>
    <w:rsid w:val="00AF292D"/>
    <w:rsid w:val="00AF4846"/>
    <w:rsid w:val="00AF4B56"/>
    <w:rsid w:val="00B24E12"/>
    <w:rsid w:val="00B318BB"/>
    <w:rsid w:val="00B3355C"/>
    <w:rsid w:val="00B3633B"/>
    <w:rsid w:val="00B412EE"/>
    <w:rsid w:val="00B413DF"/>
    <w:rsid w:val="00B43FA2"/>
    <w:rsid w:val="00B452DD"/>
    <w:rsid w:val="00B51C8F"/>
    <w:rsid w:val="00B53B82"/>
    <w:rsid w:val="00B546DC"/>
    <w:rsid w:val="00B55C17"/>
    <w:rsid w:val="00B629FE"/>
    <w:rsid w:val="00BA04D6"/>
    <w:rsid w:val="00BA09D1"/>
    <w:rsid w:val="00BA2988"/>
    <w:rsid w:val="00BA726B"/>
    <w:rsid w:val="00BB162E"/>
    <w:rsid w:val="00BB7BB7"/>
    <w:rsid w:val="00BC623A"/>
    <w:rsid w:val="00BD2078"/>
    <w:rsid w:val="00BD3E3F"/>
    <w:rsid w:val="00BE535E"/>
    <w:rsid w:val="00BF00A6"/>
    <w:rsid w:val="00BF24B2"/>
    <w:rsid w:val="00C068DD"/>
    <w:rsid w:val="00C14D64"/>
    <w:rsid w:val="00C16DB2"/>
    <w:rsid w:val="00C225DC"/>
    <w:rsid w:val="00C42AD1"/>
    <w:rsid w:val="00C51491"/>
    <w:rsid w:val="00C63BB7"/>
    <w:rsid w:val="00C64771"/>
    <w:rsid w:val="00C64C37"/>
    <w:rsid w:val="00C71680"/>
    <w:rsid w:val="00C71A2A"/>
    <w:rsid w:val="00C77026"/>
    <w:rsid w:val="00C80D51"/>
    <w:rsid w:val="00C8308D"/>
    <w:rsid w:val="00C850C7"/>
    <w:rsid w:val="00C87EBE"/>
    <w:rsid w:val="00CA03B7"/>
    <w:rsid w:val="00CA752F"/>
    <w:rsid w:val="00CB3B65"/>
    <w:rsid w:val="00CC03B5"/>
    <w:rsid w:val="00CC0F9A"/>
    <w:rsid w:val="00CF68AC"/>
    <w:rsid w:val="00D15ED5"/>
    <w:rsid w:val="00D21CB2"/>
    <w:rsid w:val="00D25410"/>
    <w:rsid w:val="00D300C7"/>
    <w:rsid w:val="00D3058B"/>
    <w:rsid w:val="00D40DE5"/>
    <w:rsid w:val="00D454C8"/>
    <w:rsid w:val="00D45759"/>
    <w:rsid w:val="00D473D2"/>
    <w:rsid w:val="00D50C2C"/>
    <w:rsid w:val="00D60E40"/>
    <w:rsid w:val="00D62669"/>
    <w:rsid w:val="00D8590F"/>
    <w:rsid w:val="00D8639F"/>
    <w:rsid w:val="00D937E9"/>
    <w:rsid w:val="00DA2608"/>
    <w:rsid w:val="00DB155A"/>
    <w:rsid w:val="00DB4C86"/>
    <w:rsid w:val="00DC566D"/>
    <w:rsid w:val="00DD132C"/>
    <w:rsid w:val="00DD2AA1"/>
    <w:rsid w:val="00DD44DE"/>
    <w:rsid w:val="00DD6BC8"/>
    <w:rsid w:val="00DE08B9"/>
    <w:rsid w:val="00DE0F8F"/>
    <w:rsid w:val="00DE4AE7"/>
    <w:rsid w:val="00DE5806"/>
    <w:rsid w:val="00DE7EF1"/>
    <w:rsid w:val="00DF1164"/>
    <w:rsid w:val="00DF4DEF"/>
    <w:rsid w:val="00E00A1B"/>
    <w:rsid w:val="00E05A5D"/>
    <w:rsid w:val="00E111E0"/>
    <w:rsid w:val="00E11C2F"/>
    <w:rsid w:val="00E11E39"/>
    <w:rsid w:val="00E22540"/>
    <w:rsid w:val="00E27CE3"/>
    <w:rsid w:val="00E36A8C"/>
    <w:rsid w:val="00E36D3A"/>
    <w:rsid w:val="00E4082D"/>
    <w:rsid w:val="00E461DA"/>
    <w:rsid w:val="00E52BF0"/>
    <w:rsid w:val="00E55120"/>
    <w:rsid w:val="00E61031"/>
    <w:rsid w:val="00E669C0"/>
    <w:rsid w:val="00E7235F"/>
    <w:rsid w:val="00E72536"/>
    <w:rsid w:val="00E81466"/>
    <w:rsid w:val="00E83598"/>
    <w:rsid w:val="00E935EB"/>
    <w:rsid w:val="00EA75F0"/>
    <w:rsid w:val="00EC6DBE"/>
    <w:rsid w:val="00EC7B48"/>
    <w:rsid w:val="00ED13E4"/>
    <w:rsid w:val="00ED4FB8"/>
    <w:rsid w:val="00ED557A"/>
    <w:rsid w:val="00ED6EEA"/>
    <w:rsid w:val="00EF0394"/>
    <w:rsid w:val="00EF254D"/>
    <w:rsid w:val="00EF25D0"/>
    <w:rsid w:val="00EF49FA"/>
    <w:rsid w:val="00F0789F"/>
    <w:rsid w:val="00F2495B"/>
    <w:rsid w:val="00F265CB"/>
    <w:rsid w:val="00F276EA"/>
    <w:rsid w:val="00F33275"/>
    <w:rsid w:val="00F40D2A"/>
    <w:rsid w:val="00F47490"/>
    <w:rsid w:val="00F508B7"/>
    <w:rsid w:val="00F51220"/>
    <w:rsid w:val="00F5615D"/>
    <w:rsid w:val="00F60F78"/>
    <w:rsid w:val="00F63C1C"/>
    <w:rsid w:val="00F64F60"/>
    <w:rsid w:val="00F64FA8"/>
    <w:rsid w:val="00F7645D"/>
    <w:rsid w:val="00F82929"/>
    <w:rsid w:val="00F833C8"/>
    <w:rsid w:val="00F9154B"/>
    <w:rsid w:val="00F949CC"/>
    <w:rsid w:val="00F97368"/>
    <w:rsid w:val="00FA0701"/>
    <w:rsid w:val="00FA124E"/>
    <w:rsid w:val="00FA3706"/>
    <w:rsid w:val="00FA523B"/>
    <w:rsid w:val="00FC2F0D"/>
    <w:rsid w:val="00FC3A62"/>
    <w:rsid w:val="00FC5E06"/>
    <w:rsid w:val="00FD4082"/>
    <w:rsid w:val="00FE4A43"/>
    <w:rsid w:val="00FE7CC3"/>
    <w:rsid w:val="00FF1A57"/>
    <w:rsid w:val="00FF3C5B"/>
    <w:rsid w:val="00FF6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29F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840CB"/>
    <w:pPr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sr-Latn-RS" w:eastAsia="sr-Latn-R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7D1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100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40C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840CB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6840CB"/>
    <w:rPr>
      <w:rFonts w:ascii="Times New Roman" w:eastAsia="Times New Roman" w:hAnsi="Times New Roman" w:cs="Times New Roman"/>
      <w:b/>
      <w:bCs/>
      <w:kern w:val="36"/>
      <w:sz w:val="48"/>
      <w:szCs w:val="48"/>
      <w:lang w:val="sr-Latn-RS" w:eastAsia="sr-Latn-RS"/>
    </w:rPr>
  </w:style>
  <w:style w:type="character" w:customStyle="1" w:styleId="byline">
    <w:name w:val="byline"/>
    <w:basedOn w:val="DefaultParagraphFont"/>
    <w:rsid w:val="006840CB"/>
  </w:style>
  <w:style w:type="character" w:customStyle="1" w:styleId="author">
    <w:name w:val="author"/>
    <w:basedOn w:val="DefaultParagraphFont"/>
    <w:rsid w:val="006840CB"/>
  </w:style>
  <w:style w:type="character" w:customStyle="1" w:styleId="term-list">
    <w:name w:val="term-list"/>
    <w:basedOn w:val="DefaultParagraphFont"/>
    <w:rsid w:val="006840CB"/>
  </w:style>
  <w:style w:type="character" w:customStyle="1" w:styleId="posted-on">
    <w:name w:val="posted-on"/>
    <w:basedOn w:val="DefaultParagraphFont"/>
    <w:rsid w:val="006840CB"/>
  </w:style>
  <w:style w:type="paragraph" w:styleId="NormalWeb">
    <w:name w:val="Normal (Web)"/>
    <w:basedOn w:val="Normal"/>
    <w:uiPriority w:val="99"/>
    <w:unhideWhenUsed/>
    <w:rsid w:val="006840CB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sr-Latn-RS" w:eastAsia="sr-Latn-RS"/>
    </w:rPr>
  </w:style>
  <w:style w:type="character" w:styleId="Emphasis">
    <w:name w:val="Emphasis"/>
    <w:basedOn w:val="DefaultParagraphFont"/>
    <w:uiPriority w:val="20"/>
    <w:qFormat/>
    <w:rsid w:val="006840CB"/>
    <w:rPr>
      <w:i/>
      <w:iCs/>
    </w:rPr>
  </w:style>
  <w:style w:type="character" w:styleId="Strong">
    <w:name w:val="Strong"/>
    <w:basedOn w:val="DefaultParagraphFont"/>
    <w:uiPriority w:val="22"/>
    <w:qFormat/>
    <w:rsid w:val="006840CB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100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6276A2"/>
    <w:pPr>
      <w:ind w:left="720"/>
      <w:contextualSpacing/>
    </w:pPr>
  </w:style>
  <w:style w:type="character" w:customStyle="1" w:styleId="style-scope">
    <w:name w:val="style-scope"/>
    <w:basedOn w:val="DefaultParagraphFont"/>
    <w:rsid w:val="00C14D64"/>
  </w:style>
  <w:style w:type="character" w:customStyle="1" w:styleId="fn">
    <w:name w:val="fn"/>
    <w:basedOn w:val="DefaultParagraphFont"/>
    <w:rsid w:val="00F63C1C"/>
  </w:style>
  <w:style w:type="character" w:customStyle="1" w:styleId="Heading2Char">
    <w:name w:val="Heading 2 Char"/>
    <w:basedOn w:val="DefaultParagraphFont"/>
    <w:link w:val="Heading2"/>
    <w:uiPriority w:val="9"/>
    <w:semiHidden/>
    <w:rsid w:val="00527D1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Default">
    <w:name w:val="Default"/>
    <w:rsid w:val="00671C96"/>
    <w:pPr>
      <w:autoSpaceDE w:val="0"/>
      <w:autoSpaceDN w:val="0"/>
      <w:adjustRightInd w:val="0"/>
      <w:jc w:val="left"/>
    </w:pPr>
    <w:rPr>
      <w:rFonts w:ascii="Arial" w:hAnsi="Arial" w:cs="Arial"/>
      <w:color w:val="000000"/>
      <w:sz w:val="24"/>
      <w:szCs w:val="24"/>
      <w:lang w:val="sr-Latn-RS"/>
    </w:rPr>
  </w:style>
  <w:style w:type="character" w:customStyle="1" w:styleId="stockphotobuttonrowtext">
    <w:name w:val="stockphoto_buttonrow_text"/>
    <w:basedOn w:val="DefaultParagraphFont"/>
    <w:rsid w:val="009C3DEF"/>
  </w:style>
  <w:style w:type="paragraph" w:customStyle="1" w:styleId="mb0">
    <w:name w:val="mb0"/>
    <w:basedOn w:val="Normal"/>
    <w:rsid w:val="00404996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sr-Latn-RS" w:eastAsia="sr-Latn-RS"/>
    </w:rPr>
  </w:style>
  <w:style w:type="table" w:styleId="TableGrid">
    <w:name w:val="Table Grid"/>
    <w:basedOn w:val="TableNormal"/>
    <w:uiPriority w:val="39"/>
    <w:rsid w:val="002E50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840CB"/>
    <w:pPr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sr-Latn-RS" w:eastAsia="sr-Latn-R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7D1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100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40C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840CB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6840CB"/>
    <w:rPr>
      <w:rFonts w:ascii="Times New Roman" w:eastAsia="Times New Roman" w:hAnsi="Times New Roman" w:cs="Times New Roman"/>
      <w:b/>
      <w:bCs/>
      <w:kern w:val="36"/>
      <w:sz w:val="48"/>
      <w:szCs w:val="48"/>
      <w:lang w:val="sr-Latn-RS" w:eastAsia="sr-Latn-RS"/>
    </w:rPr>
  </w:style>
  <w:style w:type="character" w:customStyle="1" w:styleId="byline">
    <w:name w:val="byline"/>
    <w:basedOn w:val="DefaultParagraphFont"/>
    <w:rsid w:val="006840CB"/>
  </w:style>
  <w:style w:type="character" w:customStyle="1" w:styleId="author">
    <w:name w:val="author"/>
    <w:basedOn w:val="DefaultParagraphFont"/>
    <w:rsid w:val="006840CB"/>
  </w:style>
  <w:style w:type="character" w:customStyle="1" w:styleId="term-list">
    <w:name w:val="term-list"/>
    <w:basedOn w:val="DefaultParagraphFont"/>
    <w:rsid w:val="006840CB"/>
  </w:style>
  <w:style w:type="character" w:customStyle="1" w:styleId="posted-on">
    <w:name w:val="posted-on"/>
    <w:basedOn w:val="DefaultParagraphFont"/>
    <w:rsid w:val="006840CB"/>
  </w:style>
  <w:style w:type="paragraph" w:styleId="NormalWeb">
    <w:name w:val="Normal (Web)"/>
    <w:basedOn w:val="Normal"/>
    <w:uiPriority w:val="99"/>
    <w:unhideWhenUsed/>
    <w:rsid w:val="006840CB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sr-Latn-RS" w:eastAsia="sr-Latn-RS"/>
    </w:rPr>
  </w:style>
  <w:style w:type="character" w:styleId="Emphasis">
    <w:name w:val="Emphasis"/>
    <w:basedOn w:val="DefaultParagraphFont"/>
    <w:uiPriority w:val="20"/>
    <w:qFormat/>
    <w:rsid w:val="006840CB"/>
    <w:rPr>
      <w:i/>
      <w:iCs/>
    </w:rPr>
  </w:style>
  <w:style w:type="character" w:styleId="Strong">
    <w:name w:val="Strong"/>
    <w:basedOn w:val="DefaultParagraphFont"/>
    <w:uiPriority w:val="22"/>
    <w:qFormat/>
    <w:rsid w:val="006840CB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100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6276A2"/>
    <w:pPr>
      <w:ind w:left="720"/>
      <w:contextualSpacing/>
    </w:pPr>
  </w:style>
  <w:style w:type="character" w:customStyle="1" w:styleId="style-scope">
    <w:name w:val="style-scope"/>
    <w:basedOn w:val="DefaultParagraphFont"/>
    <w:rsid w:val="00C14D64"/>
  </w:style>
  <w:style w:type="character" w:customStyle="1" w:styleId="fn">
    <w:name w:val="fn"/>
    <w:basedOn w:val="DefaultParagraphFont"/>
    <w:rsid w:val="00F63C1C"/>
  </w:style>
  <w:style w:type="character" w:customStyle="1" w:styleId="Heading2Char">
    <w:name w:val="Heading 2 Char"/>
    <w:basedOn w:val="DefaultParagraphFont"/>
    <w:link w:val="Heading2"/>
    <w:uiPriority w:val="9"/>
    <w:semiHidden/>
    <w:rsid w:val="00527D1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Default">
    <w:name w:val="Default"/>
    <w:rsid w:val="00671C96"/>
    <w:pPr>
      <w:autoSpaceDE w:val="0"/>
      <w:autoSpaceDN w:val="0"/>
      <w:adjustRightInd w:val="0"/>
      <w:jc w:val="left"/>
    </w:pPr>
    <w:rPr>
      <w:rFonts w:ascii="Arial" w:hAnsi="Arial" w:cs="Arial"/>
      <w:color w:val="000000"/>
      <w:sz w:val="24"/>
      <w:szCs w:val="24"/>
      <w:lang w:val="sr-Latn-RS"/>
    </w:rPr>
  </w:style>
  <w:style w:type="character" w:customStyle="1" w:styleId="stockphotobuttonrowtext">
    <w:name w:val="stockphoto_buttonrow_text"/>
    <w:basedOn w:val="DefaultParagraphFont"/>
    <w:rsid w:val="009C3DEF"/>
  </w:style>
  <w:style w:type="paragraph" w:customStyle="1" w:styleId="mb0">
    <w:name w:val="mb0"/>
    <w:basedOn w:val="Normal"/>
    <w:rsid w:val="00404996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sr-Latn-RS" w:eastAsia="sr-Latn-RS"/>
    </w:rPr>
  </w:style>
  <w:style w:type="table" w:styleId="TableGrid">
    <w:name w:val="Table Grid"/>
    <w:basedOn w:val="TableNormal"/>
    <w:uiPriority w:val="39"/>
    <w:rsid w:val="002E50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514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0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2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1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0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62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47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6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28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06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45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67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51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2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37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89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3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01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7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115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76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549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370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561929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310232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48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1238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601548">
          <w:marLeft w:val="0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36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957164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57753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0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33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99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35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15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43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88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47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46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2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02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6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61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microbeonline.com/onpg-test-galactosidase-principle-procedure-results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Violeta</cp:lastModifiedBy>
  <cp:revision>2</cp:revision>
  <dcterms:created xsi:type="dcterms:W3CDTF">2022-09-10T14:27:00Z</dcterms:created>
  <dcterms:modified xsi:type="dcterms:W3CDTF">2022-09-10T14:27:00Z</dcterms:modified>
</cp:coreProperties>
</file>